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18E08" w14:textId="77777777" w:rsidR="00591539" w:rsidRPr="00B91AA2" w:rsidRDefault="00591539" w:rsidP="00591539">
      <w:pPr>
        <w:contextualSpacing/>
        <w:rPr>
          <w:rFonts w:ascii="Times New Roman" w:eastAsia="Times New Roman" w:hAnsi="Times New Roman" w:cs="Times New Roman"/>
          <w:b/>
          <w:color w:val="000000" w:themeColor="text1"/>
          <w:szCs w:val="22"/>
        </w:rPr>
      </w:pPr>
      <w:r w:rsidRPr="00B91AA2">
        <w:rPr>
          <w:rFonts w:ascii="Times New Roman" w:eastAsia="Times New Roman" w:hAnsi="Times New Roman" w:cs="Times New Roman"/>
          <w:b/>
          <w:color w:val="000000" w:themeColor="text1"/>
          <w:szCs w:val="22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Cs w:val="22"/>
        </w:rPr>
        <w:t>11</w:t>
      </w:r>
      <w:r w:rsidRPr="00B91AA2">
        <w:rPr>
          <w:rFonts w:ascii="Times New Roman" w:eastAsia="Times New Roman" w:hAnsi="Times New Roman" w:cs="Times New Roman"/>
          <w:b/>
          <w:color w:val="000000" w:themeColor="text1"/>
          <w:szCs w:val="22"/>
        </w:rPr>
        <w:t xml:space="preserve"> Table. Correlations among MAD components and demographic indicators.</w:t>
      </w:r>
    </w:p>
    <w:p w14:paraId="7B02AFC8" w14:textId="77777777" w:rsidR="00591539" w:rsidRPr="00A11A93" w:rsidRDefault="00591539" w:rsidP="00591539">
      <w:pPr>
        <w:contextualSpacing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292"/>
        <w:gridCol w:w="1293"/>
        <w:gridCol w:w="1340"/>
        <w:gridCol w:w="1293"/>
        <w:gridCol w:w="1301"/>
        <w:gridCol w:w="1163"/>
      </w:tblGrid>
      <w:tr w:rsidR="00591539" w:rsidRPr="00A11A93" w14:paraId="55D1319B" w14:textId="77777777" w:rsidTr="00841C75"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</w:tcPr>
          <w:p w14:paraId="311E748F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</w:tcPr>
          <w:p w14:paraId="786A50D0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</w:tcPr>
          <w:p w14:paraId="21AB249D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H Size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3DA867FD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hones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</w:tcPr>
          <w:p w14:paraId="00AA1D4C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PI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</w:tcPr>
          <w:p w14:paraId="19328B8F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DD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</w:tcPr>
          <w:p w14:paraId="4320A11A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eals</w:t>
            </w:r>
          </w:p>
        </w:tc>
      </w:tr>
      <w:tr w:rsidR="00591539" w:rsidRPr="00A11A93" w14:paraId="703F0662" w14:textId="77777777" w:rsidTr="00841C75">
        <w:tc>
          <w:tcPr>
            <w:tcW w:w="1338" w:type="dxa"/>
            <w:tcBorders>
              <w:top w:val="single" w:sz="4" w:space="0" w:color="auto"/>
            </w:tcBorders>
          </w:tcPr>
          <w:p w14:paraId="5568F0A8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5E545B5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7B00114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6262B50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1588E1B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D5066F8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08B04AD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91539" w:rsidRPr="00A11A93" w14:paraId="33B43604" w14:textId="77777777" w:rsidTr="00841C75">
        <w:tc>
          <w:tcPr>
            <w:tcW w:w="1338" w:type="dxa"/>
          </w:tcPr>
          <w:p w14:paraId="3CE4DDE1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H Size</w:t>
            </w:r>
          </w:p>
        </w:tc>
        <w:tc>
          <w:tcPr>
            <w:tcW w:w="1292" w:type="dxa"/>
          </w:tcPr>
          <w:p w14:paraId="3320E4EB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1293" w:type="dxa"/>
          </w:tcPr>
          <w:p w14:paraId="0FFADF98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340" w:type="dxa"/>
          </w:tcPr>
          <w:p w14:paraId="266083FE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dxa"/>
          </w:tcPr>
          <w:p w14:paraId="5FB45C79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dxa"/>
          </w:tcPr>
          <w:p w14:paraId="254C6673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3" w:type="dxa"/>
          </w:tcPr>
          <w:p w14:paraId="7F03111B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91539" w:rsidRPr="00A11A93" w14:paraId="2E13EC53" w14:textId="77777777" w:rsidTr="00841C75">
        <w:tc>
          <w:tcPr>
            <w:tcW w:w="1338" w:type="dxa"/>
          </w:tcPr>
          <w:p w14:paraId="2388FF03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hones</w:t>
            </w:r>
          </w:p>
        </w:tc>
        <w:tc>
          <w:tcPr>
            <w:tcW w:w="1292" w:type="dxa"/>
          </w:tcPr>
          <w:p w14:paraId="59ABDB79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293" w:type="dxa"/>
          </w:tcPr>
          <w:p w14:paraId="310F9271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340" w:type="dxa"/>
          </w:tcPr>
          <w:p w14:paraId="3D71B897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293" w:type="dxa"/>
          </w:tcPr>
          <w:p w14:paraId="4EC353E5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dxa"/>
          </w:tcPr>
          <w:p w14:paraId="36764645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3" w:type="dxa"/>
          </w:tcPr>
          <w:p w14:paraId="727282E1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91539" w:rsidRPr="00A11A93" w14:paraId="654AF227" w14:textId="77777777" w:rsidTr="00841C75">
        <w:tc>
          <w:tcPr>
            <w:tcW w:w="1338" w:type="dxa"/>
          </w:tcPr>
          <w:p w14:paraId="4D5DE5EC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PI</w:t>
            </w:r>
          </w:p>
        </w:tc>
        <w:tc>
          <w:tcPr>
            <w:tcW w:w="1292" w:type="dxa"/>
          </w:tcPr>
          <w:p w14:paraId="264A6A4C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39</w:t>
            </w:r>
          </w:p>
        </w:tc>
        <w:tc>
          <w:tcPr>
            <w:tcW w:w="1293" w:type="dxa"/>
          </w:tcPr>
          <w:p w14:paraId="0FDCBE1A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44</w:t>
            </w:r>
          </w:p>
        </w:tc>
        <w:tc>
          <w:tcPr>
            <w:tcW w:w="1340" w:type="dxa"/>
          </w:tcPr>
          <w:p w14:paraId="2275B2C7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0</w:t>
            </w:r>
          </w:p>
        </w:tc>
        <w:tc>
          <w:tcPr>
            <w:tcW w:w="1293" w:type="dxa"/>
          </w:tcPr>
          <w:p w14:paraId="18585323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301" w:type="dxa"/>
          </w:tcPr>
          <w:p w14:paraId="0F7A2D33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3" w:type="dxa"/>
          </w:tcPr>
          <w:p w14:paraId="5D24BBF1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91539" w:rsidRPr="00A11A93" w14:paraId="7A46F792" w14:textId="77777777" w:rsidTr="00841C75">
        <w:tc>
          <w:tcPr>
            <w:tcW w:w="1338" w:type="dxa"/>
          </w:tcPr>
          <w:p w14:paraId="0738A7B3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DD</w:t>
            </w:r>
          </w:p>
        </w:tc>
        <w:tc>
          <w:tcPr>
            <w:tcW w:w="1292" w:type="dxa"/>
          </w:tcPr>
          <w:p w14:paraId="2386363A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293" w:type="dxa"/>
          </w:tcPr>
          <w:p w14:paraId="6EDB0B63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18</w:t>
            </w:r>
          </w:p>
        </w:tc>
        <w:tc>
          <w:tcPr>
            <w:tcW w:w="1340" w:type="dxa"/>
          </w:tcPr>
          <w:p w14:paraId="6450B745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293" w:type="dxa"/>
          </w:tcPr>
          <w:p w14:paraId="0793B7E6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6</w:t>
            </w:r>
          </w:p>
        </w:tc>
        <w:tc>
          <w:tcPr>
            <w:tcW w:w="1301" w:type="dxa"/>
          </w:tcPr>
          <w:p w14:paraId="4902A043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3" w:type="dxa"/>
          </w:tcPr>
          <w:p w14:paraId="04CAFC8A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91539" w:rsidRPr="00A11A93" w14:paraId="2611A9F7" w14:textId="77777777" w:rsidTr="00841C75">
        <w:tc>
          <w:tcPr>
            <w:tcW w:w="1338" w:type="dxa"/>
            <w:tcBorders>
              <w:bottom w:val="single" w:sz="12" w:space="0" w:color="auto"/>
            </w:tcBorders>
          </w:tcPr>
          <w:p w14:paraId="0F949A26" w14:textId="77777777" w:rsidR="00591539" w:rsidRPr="00B91AA2" w:rsidRDefault="00591539" w:rsidP="00841C75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eals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14:paraId="52EA4BE4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34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016E4A7D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71</w:t>
            </w:r>
          </w:p>
        </w:tc>
        <w:tc>
          <w:tcPr>
            <w:tcW w:w="1340" w:type="dxa"/>
            <w:tcBorders>
              <w:bottom w:val="single" w:sz="12" w:space="0" w:color="auto"/>
            </w:tcBorders>
          </w:tcPr>
          <w:p w14:paraId="7F2C5D05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63F9912F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7843B3ED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14:paraId="585A94F7" w14:textId="77777777" w:rsidR="00591539" w:rsidRPr="00B91AA2" w:rsidRDefault="00591539" w:rsidP="00841C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91AA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</w:tbl>
    <w:p w14:paraId="0EB2213B" w14:textId="77777777" w:rsidR="00591539" w:rsidRPr="00A11A93" w:rsidRDefault="00591539" w:rsidP="00591539">
      <w:pPr>
        <w:rPr>
          <w:color w:val="000000" w:themeColor="text1"/>
        </w:rPr>
      </w:pPr>
    </w:p>
    <w:p w14:paraId="62B18642" w14:textId="77777777" w:rsidR="009800A3" w:rsidRDefault="00591539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39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91539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2C0B5"/>
  <w14:defaultImageDpi w14:val="32767"/>
  <w15:chartTrackingRefBased/>
  <w15:docId w15:val="{7F1DF397-81BC-6E47-ADE4-6A535E61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91539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39"/>
    <w:pPr>
      <w:widowControl w:val="0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6:00Z</dcterms:created>
  <dcterms:modified xsi:type="dcterms:W3CDTF">2018-12-20T11:56:00Z</dcterms:modified>
</cp:coreProperties>
</file>